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F8D77C" w14:textId="77777777" w:rsidR="008F7DA5" w:rsidRDefault="008F7DA5" w:rsidP="008F7DA5">
      <w:pPr>
        <w:pStyle w:val="Paragraph"/>
        <w:adjustRightInd w:val="0"/>
        <w:spacing w:before="0"/>
        <w:ind w:firstLine="0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ry Materials:</w:t>
      </w:r>
    </w:p>
    <w:p w14:paraId="316F75CE" w14:textId="77777777" w:rsidR="008F7DA5" w:rsidRDefault="008F7DA5" w:rsidP="008F7DA5">
      <w:pPr>
        <w:pStyle w:val="Paragraph"/>
        <w:adjustRightInd w:val="0"/>
        <w:spacing w:before="0"/>
        <w:ind w:firstLine="0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Table S1. List of antibodies used in mass </w:t>
      </w:r>
      <w:proofErr w:type="gramStart"/>
      <w:r>
        <w:rPr>
          <w:rFonts w:ascii="Arial" w:hAnsi="Arial" w:cs="Arial"/>
          <w:b/>
          <w:bCs/>
          <w:sz w:val="20"/>
          <w:szCs w:val="20"/>
        </w:rPr>
        <w:t>cytometry</w:t>
      </w:r>
      <w:proofErr w:type="gramEnd"/>
    </w:p>
    <w:p w14:paraId="1C073DCC" w14:textId="77777777" w:rsidR="008F7DA5" w:rsidRPr="0091021B" w:rsidRDefault="008F7DA5" w:rsidP="008F7DA5">
      <w:pPr>
        <w:pStyle w:val="Paragraph"/>
        <w:adjustRightInd w:val="0"/>
        <w:spacing w:before="0"/>
        <w:ind w:firstLine="0"/>
        <w:rPr>
          <w:rFonts w:ascii="Arial" w:hAnsi="Arial" w:cs="Arial"/>
          <w:b/>
          <w:bCs/>
          <w:sz w:val="20"/>
          <w:szCs w:val="20"/>
        </w:rPr>
      </w:pPr>
    </w:p>
    <w:tbl>
      <w:tblPr>
        <w:tblW w:w="8604" w:type="dxa"/>
        <w:tblLook w:val="04A0" w:firstRow="1" w:lastRow="0" w:firstColumn="1" w:lastColumn="0" w:noHBand="0" w:noVBand="1"/>
      </w:tblPr>
      <w:tblGrid>
        <w:gridCol w:w="1537"/>
        <w:gridCol w:w="3341"/>
        <w:gridCol w:w="1798"/>
        <w:gridCol w:w="1928"/>
      </w:tblGrid>
      <w:tr w:rsidR="008F7DA5" w:rsidRPr="0091021B" w14:paraId="4CF5C605" w14:textId="77777777" w:rsidTr="005D2C45">
        <w:trPr>
          <w:trHeight w:val="233"/>
        </w:trPr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A8C68" w14:textId="77777777" w:rsidR="008F7DA5" w:rsidRPr="0091021B" w:rsidRDefault="008F7DA5" w:rsidP="005D2C45">
            <w:pPr>
              <w:rPr>
                <w:rFonts w:ascii="Arial" w:eastAsia="Times New Roman" w:hAnsi="Arial" w:cs="Arial"/>
                <w:b/>
                <w:bCs/>
                <w:color w:val="000000"/>
                <w:lang w:val="sv-SE" w:eastAsia="en-GB"/>
              </w:rPr>
            </w:pPr>
            <w:proofErr w:type="spellStart"/>
            <w:r w:rsidRPr="0091021B">
              <w:rPr>
                <w:rFonts w:ascii="Arial" w:eastAsia="Times New Roman" w:hAnsi="Arial" w:cs="Arial"/>
                <w:b/>
                <w:bCs/>
                <w:color w:val="000000"/>
                <w:lang w:val="sv-SE" w:eastAsia="en-GB"/>
              </w:rPr>
              <w:t>Metal</w:t>
            </w:r>
            <w:proofErr w:type="spellEnd"/>
            <w:r w:rsidRPr="0091021B">
              <w:rPr>
                <w:rFonts w:ascii="Arial" w:eastAsia="Times New Roman" w:hAnsi="Arial" w:cs="Arial"/>
                <w:b/>
                <w:bCs/>
                <w:color w:val="000000"/>
                <w:lang w:val="sv-SE" w:eastAsia="en-GB"/>
              </w:rPr>
              <w:t xml:space="preserve"> Tag</w:t>
            </w:r>
          </w:p>
        </w:tc>
        <w:tc>
          <w:tcPr>
            <w:tcW w:w="3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94EB1" w14:textId="77777777" w:rsidR="008F7DA5" w:rsidRPr="0091021B" w:rsidRDefault="008F7DA5" w:rsidP="005D2C45">
            <w:pPr>
              <w:rPr>
                <w:rFonts w:ascii="Arial" w:eastAsia="Times New Roman" w:hAnsi="Arial" w:cs="Arial"/>
                <w:b/>
                <w:bCs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b/>
                <w:bCs/>
                <w:color w:val="000000"/>
                <w:lang w:val="sv-SE" w:eastAsia="en-GB"/>
              </w:rPr>
              <w:t>Antigen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CBF21" w14:textId="77777777" w:rsidR="008F7DA5" w:rsidRPr="0091021B" w:rsidRDefault="008F7DA5" w:rsidP="005D2C45">
            <w:pPr>
              <w:rPr>
                <w:rFonts w:ascii="Arial" w:eastAsia="Times New Roman" w:hAnsi="Arial" w:cs="Arial"/>
                <w:b/>
                <w:bCs/>
                <w:color w:val="000000"/>
                <w:lang w:val="sv-SE" w:eastAsia="en-GB"/>
              </w:rPr>
            </w:pPr>
            <w:proofErr w:type="spellStart"/>
            <w:r w:rsidRPr="0091021B">
              <w:rPr>
                <w:rFonts w:ascii="Arial" w:eastAsia="Times New Roman" w:hAnsi="Arial" w:cs="Arial"/>
                <w:b/>
                <w:bCs/>
                <w:color w:val="000000"/>
                <w:lang w:val="sv-SE" w:eastAsia="en-GB"/>
              </w:rPr>
              <w:t>Clone</w:t>
            </w:r>
            <w:proofErr w:type="spellEnd"/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D453C" w14:textId="77777777" w:rsidR="008F7DA5" w:rsidRPr="0091021B" w:rsidRDefault="008F7DA5" w:rsidP="005D2C45">
            <w:pPr>
              <w:rPr>
                <w:rFonts w:ascii="Arial" w:eastAsia="Times New Roman" w:hAnsi="Arial" w:cs="Arial"/>
                <w:b/>
                <w:bCs/>
                <w:color w:val="000000"/>
                <w:lang w:val="sv-SE" w:eastAsia="en-GB"/>
              </w:rPr>
            </w:pPr>
            <w:proofErr w:type="spellStart"/>
            <w:r w:rsidRPr="0091021B">
              <w:rPr>
                <w:rFonts w:ascii="Arial" w:eastAsia="Times New Roman" w:hAnsi="Arial" w:cs="Arial"/>
                <w:b/>
                <w:bCs/>
                <w:color w:val="000000"/>
                <w:lang w:val="sv-SE" w:eastAsia="en-GB"/>
              </w:rPr>
              <w:t>Vendor</w:t>
            </w:r>
            <w:proofErr w:type="spellEnd"/>
          </w:p>
        </w:tc>
      </w:tr>
      <w:tr w:rsidR="008F7DA5" w:rsidRPr="0091021B" w14:paraId="0D194923" w14:textId="77777777" w:rsidTr="005D2C45">
        <w:trPr>
          <w:trHeight w:val="233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A82A4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Y89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2725F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CD45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A611B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HI30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C244C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proofErr w:type="spellStart"/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Fluidigm</w:t>
            </w:r>
            <w:proofErr w:type="spellEnd"/>
          </w:p>
        </w:tc>
      </w:tr>
      <w:tr w:rsidR="008F7DA5" w:rsidRPr="0091021B" w14:paraId="406FE4EF" w14:textId="77777777" w:rsidTr="005D2C45">
        <w:trPr>
          <w:trHeight w:val="233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768CF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In113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C7D4F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HLA-ABC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FE456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W6/32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7B0A1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proofErr w:type="spellStart"/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BioLegend</w:t>
            </w:r>
            <w:proofErr w:type="spellEnd"/>
          </w:p>
        </w:tc>
      </w:tr>
      <w:tr w:rsidR="008F7DA5" w:rsidRPr="0091021B" w14:paraId="7162DA82" w14:textId="77777777" w:rsidTr="005D2C45">
        <w:trPr>
          <w:trHeight w:val="233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E7380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In115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1C4B4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CD57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3E0A5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HCD57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DD6B6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proofErr w:type="spellStart"/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BioLegend</w:t>
            </w:r>
            <w:proofErr w:type="spellEnd"/>
          </w:p>
        </w:tc>
      </w:tr>
      <w:tr w:rsidR="008F7DA5" w:rsidRPr="0091021B" w14:paraId="6E52A0E2" w14:textId="77777777" w:rsidTr="005D2C45">
        <w:trPr>
          <w:trHeight w:val="233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5979F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La139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6AC44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TCR Vα7.2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B9023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3C10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543B0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proofErr w:type="spellStart"/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BioLegend</w:t>
            </w:r>
            <w:proofErr w:type="spellEnd"/>
          </w:p>
        </w:tc>
      </w:tr>
      <w:tr w:rsidR="008F7DA5" w:rsidRPr="0091021B" w14:paraId="5D199AD2" w14:textId="77777777" w:rsidTr="005D2C45">
        <w:trPr>
          <w:trHeight w:val="233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2F84F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Nd142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CD26D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CD19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196CF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HIB19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35CBE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proofErr w:type="spellStart"/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Fluidigm</w:t>
            </w:r>
            <w:proofErr w:type="spellEnd"/>
          </w:p>
        </w:tc>
      </w:tr>
      <w:tr w:rsidR="008F7DA5" w:rsidRPr="0091021B" w14:paraId="45711D7A" w14:textId="77777777" w:rsidTr="005D2C45">
        <w:trPr>
          <w:trHeight w:val="233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5542A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Nd143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A9BFB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CD5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EEC63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UCHT2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F63B7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proofErr w:type="spellStart"/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BioLegend</w:t>
            </w:r>
            <w:proofErr w:type="spellEnd"/>
          </w:p>
        </w:tc>
      </w:tr>
      <w:tr w:rsidR="008F7DA5" w:rsidRPr="0091021B" w14:paraId="1E30DEAF" w14:textId="77777777" w:rsidTr="005D2C45">
        <w:trPr>
          <w:trHeight w:val="233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49B6D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Nd144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B70BA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CD16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05807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3G8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DD0D1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proofErr w:type="spellStart"/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BioLegend</w:t>
            </w:r>
            <w:proofErr w:type="spellEnd"/>
          </w:p>
        </w:tc>
      </w:tr>
      <w:tr w:rsidR="008F7DA5" w:rsidRPr="0091021B" w14:paraId="47BB83EF" w14:textId="77777777" w:rsidTr="005D2C45">
        <w:trPr>
          <w:trHeight w:val="233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BA39C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Nd145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06ED1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CD4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804EA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RPA-T4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17FAB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proofErr w:type="spellStart"/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BioLegend</w:t>
            </w:r>
            <w:proofErr w:type="spellEnd"/>
          </w:p>
        </w:tc>
      </w:tr>
      <w:tr w:rsidR="008F7DA5" w:rsidRPr="0091021B" w14:paraId="2B600BE3" w14:textId="77777777" w:rsidTr="005D2C45">
        <w:trPr>
          <w:trHeight w:val="233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1463B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Nd146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0408B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CD8a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8D8C1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SK1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05029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proofErr w:type="spellStart"/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BioLegend</w:t>
            </w:r>
            <w:proofErr w:type="spellEnd"/>
          </w:p>
        </w:tc>
      </w:tr>
      <w:tr w:rsidR="008F7DA5" w:rsidRPr="0091021B" w14:paraId="10B5BA9C" w14:textId="77777777" w:rsidTr="005D2C45">
        <w:trPr>
          <w:trHeight w:val="233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4D8E3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Sm147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132A4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CD11c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07D91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Bu15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E022A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proofErr w:type="spellStart"/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Fluidigm</w:t>
            </w:r>
            <w:proofErr w:type="spellEnd"/>
          </w:p>
        </w:tc>
      </w:tr>
      <w:tr w:rsidR="008F7DA5" w:rsidRPr="0091021B" w14:paraId="270693B7" w14:textId="77777777" w:rsidTr="005D2C45">
        <w:trPr>
          <w:trHeight w:val="233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4B2BD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Nd148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9BBBF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CD31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48C58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WM59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8CC69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proofErr w:type="spellStart"/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BioLegend</w:t>
            </w:r>
            <w:proofErr w:type="spellEnd"/>
          </w:p>
        </w:tc>
      </w:tr>
      <w:tr w:rsidR="008F7DA5" w:rsidRPr="0091021B" w14:paraId="1D2A351A" w14:textId="77777777" w:rsidTr="005D2C45">
        <w:trPr>
          <w:trHeight w:val="233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D9677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Sm149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23BE8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CD25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1039B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2A3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4205C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proofErr w:type="spellStart"/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Fluidigm</w:t>
            </w:r>
            <w:proofErr w:type="spellEnd"/>
          </w:p>
        </w:tc>
      </w:tr>
      <w:tr w:rsidR="008F7DA5" w:rsidRPr="0091021B" w14:paraId="2DEC08B7" w14:textId="77777777" w:rsidTr="005D2C45">
        <w:trPr>
          <w:trHeight w:val="233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3EB74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Nd150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CA626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CD64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EAD97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10.1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62CA8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Biolegend</w:t>
            </w:r>
          </w:p>
        </w:tc>
      </w:tr>
      <w:tr w:rsidR="008F7DA5" w:rsidRPr="0091021B" w14:paraId="54B0C43B" w14:textId="77777777" w:rsidTr="005D2C45">
        <w:trPr>
          <w:trHeight w:val="233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72C98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Eu151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6B470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CD123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4F1C5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6H6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BFE8A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proofErr w:type="spellStart"/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BioLegend</w:t>
            </w:r>
            <w:proofErr w:type="spellEnd"/>
          </w:p>
        </w:tc>
      </w:tr>
      <w:tr w:rsidR="008F7DA5" w:rsidRPr="0091021B" w14:paraId="109D86B1" w14:textId="77777777" w:rsidTr="005D2C45">
        <w:trPr>
          <w:trHeight w:val="233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4EBF2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Sm152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C5497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proofErr w:type="spellStart"/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γδTCR</w:t>
            </w:r>
            <w:proofErr w:type="spellEnd"/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60F1A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5A6.E9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E4804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Fischer S</w:t>
            </w:r>
          </w:p>
        </w:tc>
      </w:tr>
      <w:tr w:rsidR="008F7DA5" w:rsidRPr="0091021B" w14:paraId="4F6FEE2B" w14:textId="77777777" w:rsidTr="005D2C45">
        <w:trPr>
          <w:trHeight w:val="233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4E17D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Eu153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B19D5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CD13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AB44E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WM15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3E975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Biolegend</w:t>
            </w:r>
          </w:p>
        </w:tc>
      </w:tr>
      <w:tr w:rsidR="008F7DA5" w:rsidRPr="0091021B" w14:paraId="7D0F90E8" w14:textId="77777777" w:rsidTr="005D2C45">
        <w:trPr>
          <w:trHeight w:val="233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0B819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Sm154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34DB4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CD3e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8DC31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UCHT1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4098F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proofErr w:type="spellStart"/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Fluidigm</w:t>
            </w:r>
            <w:proofErr w:type="spellEnd"/>
          </w:p>
        </w:tc>
      </w:tr>
      <w:tr w:rsidR="008F7DA5" w:rsidRPr="0091021B" w14:paraId="1CB65412" w14:textId="77777777" w:rsidTr="005D2C45">
        <w:trPr>
          <w:trHeight w:val="233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70BF1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Gd155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1F98A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CD7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EE692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CD7-6B7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034CC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Biolegend</w:t>
            </w:r>
          </w:p>
        </w:tc>
      </w:tr>
      <w:tr w:rsidR="008F7DA5" w:rsidRPr="0091021B" w14:paraId="6CFCCCD2" w14:textId="77777777" w:rsidTr="005D2C45">
        <w:trPr>
          <w:trHeight w:val="233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407D7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Gd156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D79A8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CD26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0DE7F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BA5b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49E62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Biolegend</w:t>
            </w:r>
          </w:p>
        </w:tc>
      </w:tr>
      <w:tr w:rsidR="008F7DA5" w:rsidRPr="0091021B" w14:paraId="4AA39D95" w14:textId="77777777" w:rsidTr="005D2C45">
        <w:trPr>
          <w:trHeight w:val="233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A8F79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Gd157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EE01B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CD9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87321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SN4 C3-3A2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594A1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proofErr w:type="spellStart"/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eBio</w:t>
            </w:r>
            <w:proofErr w:type="spellEnd"/>
          </w:p>
        </w:tc>
      </w:tr>
      <w:tr w:rsidR="008F7DA5" w:rsidRPr="0091021B" w14:paraId="54B31AF4" w14:textId="77777777" w:rsidTr="005D2C45">
        <w:trPr>
          <w:trHeight w:val="233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146B5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Tb159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23E9C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CD22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8AAA2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HIB22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6F006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Biolegend</w:t>
            </w:r>
          </w:p>
        </w:tc>
      </w:tr>
      <w:tr w:rsidR="008F7DA5" w:rsidRPr="0091021B" w14:paraId="01214AAE" w14:textId="77777777" w:rsidTr="005D2C45">
        <w:trPr>
          <w:trHeight w:val="233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DD762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Gd160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CB526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CD14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E5809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M5E2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41409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proofErr w:type="spellStart"/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BioLegend</w:t>
            </w:r>
            <w:proofErr w:type="spellEnd"/>
          </w:p>
        </w:tc>
      </w:tr>
      <w:tr w:rsidR="008F7DA5" w:rsidRPr="0091021B" w14:paraId="2F528192" w14:textId="77777777" w:rsidTr="005D2C45">
        <w:trPr>
          <w:trHeight w:val="233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AAB88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Dy161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374B2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CD161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0B272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HP-3G10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A9AD4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proofErr w:type="spellStart"/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BioLegend</w:t>
            </w:r>
            <w:proofErr w:type="spellEnd"/>
          </w:p>
        </w:tc>
      </w:tr>
      <w:tr w:rsidR="008F7DA5" w:rsidRPr="0091021B" w14:paraId="2D8992D7" w14:textId="77777777" w:rsidTr="005D2C45">
        <w:trPr>
          <w:trHeight w:val="233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18D9E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Dy162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29620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CD29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63E83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TS2/16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90F37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Biolegend</w:t>
            </w:r>
          </w:p>
        </w:tc>
      </w:tr>
      <w:tr w:rsidR="008F7DA5" w:rsidRPr="0091021B" w14:paraId="771DA868" w14:textId="77777777" w:rsidTr="005D2C45">
        <w:trPr>
          <w:trHeight w:val="233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2FE20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Dy163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BD80E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HLA-DR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C8766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L243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326A0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proofErr w:type="spellStart"/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BioLegend</w:t>
            </w:r>
            <w:proofErr w:type="spellEnd"/>
          </w:p>
        </w:tc>
      </w:tr>
      <w:tr w:rsidR="008F7DA5" w:rsidRPr="0091021B" w14:paraId="05FE8472" w14:textId="77777777" w:rsidTr="005D2C45">
        <w:trPr>
          <w:trHeight w:val="233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28748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Dy164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CA567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CD44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24EDC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BJ18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8443B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proofErr w:type="spellStart"/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BioLegend</w:t>
            </w:r>
            <w:proofErr w:type="spellEnd"/>
          </w:p>
        </w:tc>
      </w:tr>
      <w:tr w:rsidR="008F7DA5" w:rsidRPr="0091021B" w14:paraId="7DFFD7E3" w14:textId="77777777" w:rsidTr="005D2C45">
        <w:trPr>
          <w:trHeight w:val="233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BCA4E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Ho165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CD159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CD127 (IL-7Rα)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83A51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A019D5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2205A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proofErr w:type="spellStart"/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Fluidigm</w:t>
            </w:r>
            <w:proofErr w:type="spellEnd"/>
          </w:p>
        </w:tc>
      </w:tr>
      <w:tr w:rsidR="008F7DA5" w:rsidRPr="0091021B" w14:paraId="2A517888" w14:textId="77777777" w:rsidTr="005D2C45">
        <w:trPr>
          <w:trHeight w:val="233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A0C56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Er166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821C6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CD24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47D4D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ML5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7BAAF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proofErr w:type="spellStart"/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BioLegend</w:t>
            </w:r>
            <w:proofErr w:type="spellEnd"/>
          </w:p>
        </w:tc>
      </w:tr>
      <w:tr w:rsidR="008F7DA5" w:rsidRPr="0091021B" w14:paraId="7131632D" w14:textId="77777777" w:rsidTr="005D2C45">
        <w:trPr>
          <w:trHeight w:val="233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9D2A6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Er167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2EA98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CD27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E9D38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L128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21235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proofErr w:type="spellStart"/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Fluidigm</w:t>
            </w:r>
            <w:proofErr w:type="spellEnd"/>
          </w:p>
        </w:tc>
      </w:tr>
      <w:tr w:rsidR="008F7DA5" w:rsidRPr="0091021B" w14:paraId="02871F0B" w14:textId="77777777" w:rsidTr="005D2C45">
        <w:trPr>
          <w:trHeight w:val="233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6B315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Er168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0D851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CD38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74AEE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HIT2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26C73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proofErr w:type="spellStart"/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BioLegend</w:t>
            </w:r>
            <w:proofErr w:type="spellEnd"/>
          </w:p>
        </w:tc>
      </w:tr>
      <w:tr w:rsidR="008F7DA5" w:rsidRPr="0091021B" w14:paraId="04C51EDE" w14:textId="77777777" w:rsidTr="005D2C45">
        <w:trPr>
          <w:trHeight w:val="233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EA35E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Tm169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E13BB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CD45RA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7E1D3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HI100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F1CE9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proofErr w:type="spellStart"/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Fluidigm</w:t>
            </w:r>
            <w:proofErr w:type="spellEnd"/>
          </w:p>
        </w:tc>
      </w:tr>
      <w:tr w:rsidR="008F7DA5" w:rsidRPr="0091021B" w14:paraId="7519FD7E" w14:textId="77777777" w:rsidTr="005D2C45">
        <w:trPr>
          <w:trHeight w:val="233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DE6D2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Er170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CB44B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CD20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D8F51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2H7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FE9D2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proofErr w:type="spellStart"/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BioLegend</w:t>
            </w:r>
            <w:proofErr w:type="spellEnd"/>
          </w:p>
        </w:tc>
      </w:tr>
      <w:tr w:rsidR="008F7DA5" w:rsidRPr="0091021B" w14:paraId="4049BDFE" w14:textId="77777777" w:rsidTr="005D2C45">
        <w:trPr>
          <w:trHeight w:val="233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ED3AC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Yb171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B1B91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CD33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D585A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WM53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34F65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Biolegend</w:t>
            </w:r>
          </w:p>
        </w:tc>
      </w:tr>
      <w:tr w:rsidR="008F7DA5" w:rsidRPr="0091021B" w14:paraId="6A06A6B9" w14:textId="77777777" w:rsidTr="005D2C45">
        <w:trPr>
          <w:trHeight w:val="233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A8D1E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Yb172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49B8D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proofErr w:type="spellStart"/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IgD</w:t>
            </w:r>
            <w:proofErr w:type="spellEnd"/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06064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IA6-2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EB305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proofErr w:type="spellStart"/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BioLegend</w:t>
            </w:r>
            <w:proofErr w:type="spellEnd"/>
          </w:p>
        </w:tc>
      </w:tr>
      <w:tr w:rsidR="008F7DA5" w:rsidRPr="0091021B" w14:paraId="2605530A" w14:textId="77777777" w:rsidTr="005D2C45">
        <w:trPr>
          <w:trHeight w:val="233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6F43B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Yb173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439EE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CD56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EFF4E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333333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333333"/>
                <w:lang w:val="sv-SE" w:eastAsia="en-GB"/>
              </w:rPr>
              <w:t>HCD56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534BF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proofErr w:type="spellStart"/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BioLegend</w:t>
            </w:r>
            <w:proofErr w:type="spellEnd"/>
          </w:p>
        </w:tc>
      </w:tr>
      <w:tr w:rsidR="008F7DA5" w:rsidRPr="0091021B" w14:paraId="21E2506D" w14:textId="77777777" w:rsidTr="005D2C45">
        <w:trPr>
          <w:trHeight w:val="233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F5D55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Yb174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C5048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CD99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0C229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HCD99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556DF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Biolegend</w:t>
            </w:r>
          </w:p>
        </w:tc>
      </w:tr>
      <w:tr w:rsidR="008F7DA5" w:rsidRPr="0091021B" w14:paraId="0173F357" w14:textId="77777777" w:rsidTr="005D2C45">
        <w:trPr>
          <w:trHeight w:val="233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42DE9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Lu175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1F2A0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CD15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5B9B2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W6D3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1BCC6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Biolegend</w:t>
            </w:r>
          </w:p>
        </w:tc>
      </w:tr>
      <w:tr w:rsidR="008F7DA5" w:rsidRPr="0091021B" w14:paraId="7E330B1B" w14:textId="77777777" w:rsidTr="005D2C45">
        <w:trPr>
          <w:trHeight w:val="233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B0A60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Yb176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9E070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CD39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40CA5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A1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5D542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proofErr w:type="spellStart"/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BioLegend</w:t>
            </w:r>
            <w:proofErr w:type="spellEnd"/>
          </w:p>
        </w:tc>
      </w:tr>
      <w:tr w:rsidR="008F7DA5" w:rsidRPr="0091021B" w14:paraId="62A24C0B" w14:textId="77777777" w:rsidTr="005D2C45">
        <w:trPr>
          <w:trHeight w:val="233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E0B9D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Ir191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042CD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 xml:space="preserve">Cell-ID™ </w:t>
            </w:r>
            <w:proofErr w:type="spellStart"/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Intercalator</w:t>
            </w:r>
            <w:proofErr w:type="spellEnd"/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-Ir (DNA)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F983B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NA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FB653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proofErr w:type="spellStart"/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Fluidigm</w:t>
            </w:r>
            <w:proofErr w:type="spellEnd"/>
          </w:p>
        </w:tc>
      </w:tr>
      <w:tr w:rsidR="008F7DA5" w:rsidRPr="0091021B" w14:paraId="21B94734" w14:textId="77777777" w:rsidTr="005D2C45">
        <w:trPr>
          <w:trHeight w:val="233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C1D30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Ir193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87017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 xml:space="preserve">Cell-ID™ </w:t>
            </w:r>
            <w:proofErr w:type="spellStart"/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Intercalator</w:t>
            </w:r>
            <w:proofErr w:type="spellEnd"/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-Ir (DNA)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0D7ED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NA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89A6E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proofErr w:type="spellStart"/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Fluidigm</w:t>
            </w:r>
            <w:proofErr w:type="spellEnd"/>
          </w:p>
        </w:tc>
      </w:tr>
      <w:tr w:rsidR="008F7DA5" w:rsidRPr="0091021B" w14:paraId="3DC1E29D" w14:textId="77777777" w:rsidTr="005D2C45">
        <w:trPr>
          <w:trHeight w:val="233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D562D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Bi209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FF6B5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CD11b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848FB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Mac-1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4AD1D" w14:textId="77777777" w:rsidR="008F7DA5" w:rsidRPr="0091021B" w:rsidRDefault="008F7DA5" w:rsidP="005D2C45">
            <w:pPr>
              <w:rPr>
                <w:rFonts w:ascii="Arial" w:eastAsia="Times New Roman" w:hAnsi="Arial" w:cs="Arial"/>
                <w:color w:val="000000"/>
                <w:lang w:val="sv-SE" w:eastAsia="en-GB"/>
              </w:rPr>
            </w:pPr>
            <w:proofErr w:type="spellStart"/>
            <w:r w:rsidRPr="0091021B">
              <w:rPr>
                <w:rFonts w:ascii="Arial" w:eastAsia="Times New Roman" w:hAnsi="Arial" w:cs="Arial"/>
                <w:color w:val="000000"/>
                <w:lang w:val="sv-SE" w:eastAsia="en-GB"/>
              </w:rPr>
              <w:t>Fluidigm</w:t>
            </w:r>
            <w:proofErr w:type="spellEnd"/>
          </w:p>
        </w:tc>
      </w:tr>
    </w:tbl>
    <w:p w14:paraId="2EBFF6CE" w14:textId="77777777" w:rsidR="001632B8" w:rsidRDefault="001632B8"/>
    <w:sectPr w:rsidR="001632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DA5"/>
    <w:rsid w:val="001632B8"/>
    <w:rsid w:val="008F7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DD1667A"/>
  <w15:chartTrackingRefBased/>
  <w15:docId w15:val="{B4BDD093-4E16-D84B-A961-DF47303FA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7DA5"/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8F7DA5"/>
    <w:pPr>
      <w:spacing w:before="120"/>
      <w:ind w:firstLine="720"/>
    </w:pPr>
    <w:rPr>
      <w:rFonts w:eastAsia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Rodriguez</dc:creator>
  <cp:keywords/>
  <dc:description/>
  <cp:lastModifiedBy>Lucie Rodriguez</cp:lastModifiedBy>
  <cp:revision>1</cp:revision>
  <dcterms:created xsi:type="dcterms:W3CDTF">2023-04-04T08:52:00Z</dcterms:created>
  <dcterms:modified xsi:type="dcterms:W3CDTF">2023-04-04T08:53:00Z</dcterms:modified>
</cp:coreProperties>
</file>